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232E" w:rsidRDefault="0055232E" w:rsidP="00466A2C">
      <w:pPr>
        <w:widowControl/>
        <w:suppressAutoHyphens/>
        <w:overflowPunct w:val="0"/>
        <w:adjustRightInd w:val="0"/>
        <w:snapToGrid w:val="0"/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 w:rsidR="00EF450E">
        <w:rPr>
          <w:rFonts w:ascii="Times New Roman" w:hAnsi="Times New Roman" w:cs="Times New Roman"/>
          <w:b/>
          <w:bCs/>
          <w:sz w:val="24"/>
          <w:szCs w:val="24"/>
        </w:rPr>
        <w:t>legends</w:t>
      </w:r>
    </w:p>
    <w:p w:rsidR="000A37C5" w:rsidRPr="000A37C5" w:rsidRDefault="005F6EC3" w:rsidP="00466A2C">
      <w:pPr>
        <w:suppressAutoHyphens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5F6EC3">
        <w:rPr>
          <w:rFonts w:ascii="Times New Roman" w:hAnsi="Times New Roman" w:cs="Times New Roman"/>
          <w:b/>
          <w:bCs/>
          <w:iCs/>
          <w:sz w:val="24"/>
          <w:szCs w:val="24"/>
        </w:rPr>
        <w:t>Supplementary Figure 1</w:t>
      </w:r>
      <w:r w:rsidR="000A37C5" w:rsidRPr="000A37C5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 w:rsidR="000A37C5" w:rsidRPr="000A37C5">
        <w:rPr>
          <w:rFonts w:ascii="Times New Roman" w:eastAsia="宋体" w:hAnsi="Times New Roman" w:cs="Times New Roman"/>
          <w:color w:val="000000"/>
          <w:sz w:val="24"/>
          <w:szCs w:val="24"/>
        </w:rPr>
        <w:t>HPLC chromatograms of phenolics in soy whey after different treatment.</w:t>
      </w:r>
      <w:r w:rsidR="000A37C5" w:rsidRPr="00466A2C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(A)</w:t>
      </w:r>
      <w:r w:rsidR="000A37C5" w:rsidRPr="000A37C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 mixture of 11 st</w:t>
      </w:r>
      <w:r w:rsidR="000A37C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ndards; </w:t>
      </w:r>
      <w:r w:rsidR="000A37C5" w:rsidRPr="00466A2C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(B) </w:t>
      </w:r>
      <w:r w:rsidR="000A37C5">
        <w:rPr>
          <w:rFonts w:ascii="Times New Roman" w:eastAsia="宋体" w:hAnsi="Times New Roman" w:cs="Times New Roman"/>
          <w:color w:val="000000"/>
          <w:sz w:val="24"/>
          <w:szCs w:val="24"/>
        </w:rPr>
        <w:t>the phenolics in U</w:t>
      </w:r>
      <w:r w:rsidR="000A37C5" w:rsidRPr="000A37C5">
        <w:rPr>
          <w:rFonts w:ascii="Times New Roman" w:eastAsia="宋体" w:hAnsi="Times New Roman" w:cs="Times New Roman"/>
          <w:color w:val="000000"/>
          <w:sz w:val="24"/>
          <w:szCs w:val="24"/>
        </w:rPr>
        <w:t>S</w:t>
      </w:r>
      <w:r w:rsidR="00726CBC">
        <w:rPr>
          <w:rFonts w:ascii="Times New Roman" w:eastAsia="宋体" w:hAnsi="Times New Roman" w:cs="Times New Roman"/>
          <w:color w:val="000000"/>
          <w:sz w:val="24"/>
          <w:szCs w:val="24"/>
        </w:rPr>
        <w:t>B</w:t>
      </w:r>
      <w:r w:rsidR="000A37C5" w:rsidRPr="000A37C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W; </w:t>
      </w:r>
      <w:r w:rsidR="000A37C5" w:rsidRPr="00466A2C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(C) </w:t>
      </w:r>
      <w:r w:rsidR="000A37C5" w:rsidRPr="000A37C5">
        <w:rPr>
          <w:rFonts w:ascii="Times New Roman" w:eastAsia="宋体" w:hAnsi="Times New Roman" w:cs="Times New Roman"/>
          <w:color w:val="000000"/>
          <w:sz w:val="24"/>
          <w:szCs w:val="24"/>
        </w:rPr>
        <w:t>the phenolics in FS</w:t>
      </w:r>
      <w:r w:rsidR="00726CBC">
        <w:rPr>
          <w:rFonts w:ascii="Times New Roman" w:eastAsia="宋体" w:hAnsi="Times New Roman" w:cs="Times New Roman"/>
          <w:color w:val="000000"/>
          <w:sz w:val="24"/>
          <w:szCs w:val="24"/>
        </w:rPr>
        <w:t>B</w:t>
      </w:r>
      <w:r w:rsidR="000A37C5" w:rsidRPr="000A37C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W. 1, chlorogenic acid; 2, vanillic acid; 3, caffeic acid; 4, daidzin; 5, glycitin; 6, ferulic acid; 7, genistin; 8, daidzein; 9, glycitein; </w:t>
      </w:r>
      <w:r w:rsidR="000A37C5">
        <w:rPr>
          <w:rFonts w:ascii="Times New Roman" w:eastAsia="宋体" w:hAnsi="Times New Roman" w:cs="Times New Roman"/>
          <w:color w:val="000000"/>
          <w:sz w:val="24"/>
          <w:szCs w:val="24"/>
        </w:rPr>
        <w:t>10, quercetin; 11, genistein. U</w:t>
      </w:r>
      <w:r w:rsidR="000A37C5" w:rsidRPr="000A37C5">
        <w:rPr>
          <w:rFonts w:ascii="Times New Roman" w:eastAsia="宋体" w:hAnsi="Times New Roman" w:cs="Times New Roman"/>
          <w:color w:val="000000"/>
          <w:sz w:val="24"/>
          <w:szCs w:val="24"/>
        </w:rPr>
        <w:t>S</w:t>
      </w:r>
      <w:r w:rsidR="00726CBC">
        <w:rPr>
          <w:rFonts w:ascii="Times New Roman" w:eastAsia="宋体" w:hAnsi="Times New Roman" w:cs="Times New Roman"/>
          <w:color w:val="000000"/>
          <w:sz w:val="24"/>
          <w:szCs w:val="24"/>
        </w:rPr>
        <w:t>B</w:t>
      </w:r>
      <w:r w:rsidR="000A37C5" w:rsidRPr="000A37C5">
        <w:rPr>
          <w:rFonts w:ascii="Times New Roman" w:eastAsia="宋体" w:hAnsi="Times New Roman" w:cs="Times New Roman"/>
          <w:color w:val="000000"/>
          <w:sz w:val="24"/>
          <w:szCs w:val="24"/>
        </w:rPr>
        <w:t>W, unfermented soy whey. FS</w:t>
      </w:r>
      <w:r w:rsidR="00726CBC">
        <w:rPr>
          <w:rFonts w:ascii="Times New Roman" w:eastAsia="宋体" w:hAnsi="Times New Roman" w:cs="Times New Roman"/>
          <w:color w:val="000000"/>
          <w:sz w:val="24"/>
          <w:szCs w:val="24"/>
        </w:rPr>
        <w:t>B</w:t>
      </w:r>
      <w:r w:rsidR="000A37C5" w:rsidRPr="000A37C5">
        <w:rPr>
          <w:rFonts w:ascii="Times New Roman" w:eastAsia="宋体" w:hAnsi="Times New Roman" w:cs="Times New Roman"/>
          <w:color w:val="000000"/>
          <w:sz w:val="24"/>
          <w:szCs w:val="24"/>
        </w:rPr>
        <w:t>W, fermented soy whey.</w:t>
      </w:r>
    </w:p>
    <w:p w:rsidR="0055232E" w:rsidRDefault="0055232E" w:rsidP="000A37C5">
      <w:pPr>
        <w:widowControl/>
        <w:suppressAutoHyphens/>
        <w:overflowPunct w:val="0"/>
        <w:adjustRightInd w:val="0"/>
        <w:snapToGrid w:val="0"/>
        <w:spacing w:line="480" w:lineRule="auto"/>
      </w:pPr>
      <w:r>
        <w:br w:type="page"/>
      </w:r>
    </w:p>
    <w:p w:rsidR="008B3A2D" w:rsidRPr="00E615DF" w:rsidRDefault="00E615DF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>
            <wp:extent cx="5274310" cy="5098070"/>
            <wp:effectExtent l="0" t="0" r="2540" b="7620"/>
            <wp:docPr id="3" name="图片 3" descr="D:\尹丽卿\SCI 论文\文章3-尹丽卿\黄浆水细胞文章\黄浆水细胞文章最终数据\D1501发酵酸浆黄酮多酚物质的液相色谱图\D1501发酵黄浆水液相结果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尹丽卿\SCI 论文\文章3-尹丽卿\黄浆水细胞文章\黄浆水细胞文章最终数据\D1501发酵酸浆黄酮多酚物质的液相色谱图\D1501发酵黄浆水液相结果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98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601C" w:rsidRDefault="00E01A95" w:rsidP="00E01A95">
      <w:pPr>
        <w:widowControl/>
        <w:suppressAutoHyphens/>
        <w:overflowPunct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01A95">
        <w:rPr>
          <w:rFonts w:ascii="Times New Roman" w:hAnsi="Times New Roman" w:cs="Times New Roman"/>
          <w:b/>
          <w:sz w:val="24"/>
          <w:szCs w:val="24"/>
        </w:rPr>
        <w:t>Supplementary Figure 1</w:t>
      </w:r>
    </w:p>
    <w:p w:rsidR="00E90F2B" w:rsidRDefault="00E90F2B" w:rsidP="003D204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C7C31" w:rsidRPr="001C7C31" w:rsidRDefault="00DB6C17" w:rsidP="00466A2C">
      <w:pPr>
        <w:widowControl/>
        <w:suppressAutoHyphens/>
        <w:overflowPunct w:val="0"/>
        <w:adjustRightInd w:val="0"/>
        <w:snapToGrid w:val="0"/>
        <w:spacing w:after="240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 xml:space="preserve">Supplementary </w:t>
      </w:r>
      <w:r w:rsidR="004E11F9">
        <w:rPr>
          <w:rFonts w:ascii="Times New Roman" w:hAnsi="Times New Roman" w:cs="Times New Roman" w:hint="eastAsia"/>
          <w:b/>
          <w:bCs/>
          <w:iCs/>
          <w:sz w:val="24"/>
          <w:szCs w:val="24"/>
        </w:rPr>
        <w:t>T</w:t>
      </w:r>
      <w:r w:rsidRPr="00721F9D">
        <w:rPr>
          <w:rFonts w:ascii="Times New Roman" w:hAnsi="Times New Roman" w:cs="Times New Roman"/>
          <w:b/>
          <w:bCs/>
          <w:iCs/>
          <w:sz w:val="24"/>
          <w:szCs w:val="24"/>
        </w:rPr>
        <w:t>able</w:t>
      </w:r>
      <w:r w:rsidR="008966A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003E6">
        <w:rPr>
          <w:rFonts w:ascii="Times New Roman" w:hAnsi="Times New Roman" w:cs="Times New Roman"/>
          <w:b/>
          <w:sz w:val="24"/>
          <w:szCs w:val="24"/>
        </w:rPr>
        <w:t>1</w:t>
      </w:r>
      <w:r w:rsidRPr="00721F9D">
        <w:rPr>
          <w:rFonts w:ascii="Times New Roman" w:hAnsi="Times New Roman" w:cs="Times New Roman"/>
          <w:sz w:val="24"/>
          <w:szCs w:val="24"/>
        </w:rPr>
        <w:t xml:space="preserve"> </w:t>
      </w:r>
      <w:r w:rsidR="001C7C31" w:rsidRPr="001C7C31">
        <w:rPr>
          <w:rFonts w:ascii="Times New Roman" w:eastAsia="宋体" w:hAnsi="Times New Roman" w:cs="Times New Roman"/>
          <w:color w:val="000000"/>
          <w:sz w:val="24"/>
          <w:szCs w:val="24"/>
        </w:rPr>
        <w:t>Half-efficiency concentration (EC</w:t>
      </w:r>
      <w:r w:rsidR="001C7C31" w:rsidRPr="001C7C31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</w:rPr>
        <w:t>50</w:t>
      </w:r>
      <w:r w:rsidR="001C7C31" w:rsidRPr="001C7C3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, </w:t>
      </w:r>
      <w:r w:rsidR="0085476F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m</w:t>
      </w:r>
      <w:r w:rsidR="001C7C31" w:rsidRPr="001C7C3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g extract/mL</w:t>
      </w:r>
      <w:r w:rsidR="00F558B6">
        <w:rPr>
          <w:rFonts w:ascii="Times New Roman" w:eastAsia="宋体" w:hAnsi="Times New Roman" w:cs="Times New Roman"/>
          <w:color w:val="000000"/>
          <w:sz w:val="24"/>
          <w:szCs w:val="24"/>
        </w:rPr>
        <w:t>) of U</w:t>
      </w:r>
      <w:r w:rsidR="001C7C31" w:rsidRPr="001C7C31">
        <w:rPr>
          <w:rFonts w:ascii="Times New Roman" w:eastAsia="宋体" w:hAnsi="Times New Roman" w:cs="Times New Roman"/>
          <w:color w:val="000000"/>
          <w:sz w:val="24"/>
          <w:szCs w:val="24"/>
        </w:rPr>
        <w:t>SW and FSW</w:t>
      </w:r>
      <w:r w:rsidR="00126D4A" w:rsidRPr="00126D4A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126D4A">
        <w:rPr>
          <w:rFonts w:ascii="Times New Roman" w:eastAsia="宋体" w:hAnsi="Times New Roman" w:cs="Times New Roman"/>
          <w:color w:val="000000"/>
          <w:sz w:val="24"/>
          <w:szCs w:val="24"/>
        </w:rPr>
        <w:t>extracts</w:t>
      </w:r>
      <w:r w:rsidR="001C7C31" w:rsidRPr="001C7C31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</w:p>
    <w:tbl>
      <w:tblPr>
        <w:tblW w:w="8676" w:type="dxa"/>
        <w:jc w:val="center"/>
        <w:tblLook w:val="04A0" w:firstRow="1" w:lastRow="0" w:firstColumn="1" w:lastColumn="0" w:noHBand="0" w:noVBand="1"/>
      </w:tblPr>
      <w:tblGrid>
        <w:gridCol w:w="1986"/>
        <w:gridCol w:w="2096"/>
        <w:gridCol w:w="2347"/>
        <w:gridCol w:w="2247"/>
      </w:tblGrid>
      <w:tr w:rsidR="001C7C31" w:rsidRPr="001C7C31" w:rsidTr="00BA25EB">
        <w:trPr>
          <w:trHeight w:val="377"/>
          <w:jc w:val="center"/>
        </w:trPr>
        <w:tc>
          <w:tcPr>
            <w:tcW w:w="19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C7C31" w:rsidRPr="001C7C31" w:rsidRDefault="001C7C31" w:rsidP="001C7C3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ples</w:t>
            </w:r>
          </w:p>
        </w:tc>
        <w:tc>
          <w:tcPr>
            <w:tcW w:w="209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C7C31" w:rsidRPr="001C7C31" w:rsidRDefault="001C7C31" w:rsidP="001C7C3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TS</w:t>
            </w:r>
            <w:r w:rsidRPr="001C7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 </w:t>
            </w:r>
            <w:r w:rsidRPr="001C7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cavenging </w:t>
            </w:r>
          </w:p>
        </w:tc>
        <w:tc>
          <w:tcPr>
            <w:tcW w:w="234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C7C31" w:rsidRPr="001C7C31" w:rsidRDefault="001C7C31" w:rsidP="001C7C3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ducing powder </w:t>
            </w:r>
          </w:p>
        </w:tc>
        <w:tc>
          <w:tcPr>
            <w:tcW w:w="224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C7C31" w:rsidRPr="001C7C31" w:rsidRDefault="001C7C31" w:rsidP="001C7C3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PH scavenging capacity</w:t>
            </w:r>
          </w:p>
        </w:tc>
      </w:tr>
      <w:tr w:rsidR="001C7C31" w:rsidRPr="001C7C31" w:rsidTr="00BA25EB">
        <w:trPr>
          <w:trHeight w:val="380"/>
          <w:jc w:val="center"/>
        </w:trPr>
        <w:tc>
          <w:tcPr>
            <w:tcW w:w="19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C7C31" w:rsidRPr="001C7C31" w:rsidRDefault="001C7C31" w:rsidP="001C7C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C7C31" w:rsidRPr="001C7C31" w:rsidRDefault="001C7C31" w:rsidP="001C7C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C7C31" w:rsidRPr="001C7C31" w:rsidRDefault="001C7C31" w:rsidP="001C7C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C7C31" w:rsidRPr="001C7C31" w:rsidRDefault="001C7C31" w:rsidP="001C7C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607C" w:rsidRPr="001C7C31" w:rsidTr="00BA25EB">
        <w:trPr>
          <w:trHeight w:val="453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607C" w:rsidRPr="001C7C31" w:rsidRDefault="00F558B6" w:rsidP="001C7C3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 w:rsidR="00D0607C" w:rsidRPr="001C7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726C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="00D0607C" w:rsidRPr="001C7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607C" w:rsidRPr="00D0607C" w:rsidRDefault="00326147" w:rsidP="003261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  <w:r w:rsidR="00D0607C" w:rsidRPr="00D060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  <w:r w:rsidR="00D0607C" w:rsidRPr="00225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607C" w:rsidRPr="00D0607C" w:rsidRDefault="00182CA8" w:rsidP="00182C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5</w:t>
            </w:r>
            <w:r w:rsidR="00D0607C" w:rsidRPr="00D060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  <w:r w:rsidR="00D0607C" w:rsidRPr="00225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607C" w:rsidRPr="00D0607C" w:rsidRDefault="00182CA8" w:rsidP="00182C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9</w:t>
            </w:r>
            <w:r w:rsidR="00D0607C" w:rsidRPr="00D060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D0607C" w:rsidRPr="00225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D0607C" w:rsidRPr="001C7C31" w:rsidTr="00BA25EB">
        <w:trPr>
          <w:trHeight w:val="471"/>
          <w:jc w:val="center"/>
        </w:trPr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07C" w:rsidRPr="001C7C31" w:rsidRDefault="00D0607C" w:rsidP="001C7C3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7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S</w:t>
            </w:r>
            <w:r w:rsidR="00726C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1C7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607C" w:rsidRPr="00D0607C" w:rsidRDefault="00326147" w:rsidP="0032614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  <w:r w:rsidR="00D0607C" w:rsidRPr="00D060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  <w:r w:rsidR="00D0607C" w:rsidRPr="00225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607C" w:rsidRPr="00D0607C" w:rsidRDefault="00182CA8" w:rsidP="00182C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0</w:t>
            </w:r>
            <w:r w:rsidR="00D0607C" w:rsidRPr="00D060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  <w:r w:rsidR="00D0607C" w:rsidRPr="00225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607C" w:rsidRPr="00D0607C" w:rsidRDefault="00182CA8" w:rsidP="00182C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  <w:r w:rsidR="00D0607C" w:rsidRPr="00D060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</w:t>
            </w:r>
            <w:r w:rsidR="00D0607C" w:rsidRPr="00225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</w:tbl>
    <w:p w:rsidR="007A502E" w:rsidRDefault="00D0607C" w:rsidP="00466A2C">
      <w:pPr>
        <w:widowControl/>
        <w:suppressAutoHyphens/>
        <w:overflowPunct w:val="0"/>
        <w:adjustRightInd w:val="0"/>
        <w:snapToGrid w:val="0"/>
        <w:spacing w:before="120"/>
        <w:rPr>
          <w:rFonts w:ascii="Times New Roman" w:eastAsia="宋体" w:hAnsi="Times New Roman" w:cs="Times New Roman"/>
          <w:bCs/>
          <w:sz w:val="24"/>
          <w:szCs w:val="24"/>
        </w:rPr>
      </w:pPr>
      <w:r w:rsidRPr="00D0607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* </w:t>
      </w:r>
      <w:r w:rsidRPr="00D0607C">
        <w:rPr>
          <w:rFonts w:ascii="Times New Roman" w:eastAsia="宋体" w:hAnsi="Times New Roman" w:cs="Times New Roman"/>
          <w:bCs/>
          <w:sz w:val="24"/>
          <w:szCs w:val="24"/>
        </w:rPr>
        <w:t>EC</w:t>
      </w:r>
      <w:r w:rsidRPr="00D0607C">
        <w:rPr>
          <w:rFonts w:ascii="Times New Roman" w:eastAsia="宋体" w:hAnsi="Times New Roman" w:cs="Times New Roman"/>
          <w:bCs/>
          <w:sz w:val="24"/>
          <w:szCs w:val="24"/>
          <w:vertAlign w:val="subscript"/>
        </w:rPr>
        <w:t>50</w:t>
      </w:r>
      <w:r w:rsidRPr="00D0607C">
        <w:rPr>
          <w:rFonts w:ascii="Times New Roman" w:eastAsia="宋体" w:hAnsi="Times New Roman" w:cs="Times New Roman"/>
          <w:bCs/>
          <w:sz w:val="24"/>
          <w:szCs w:val="24"/>
        </w:rPr>
        <w:t xml:space="preserve"> was the effective concentration of the extracts that removed 50% initial DPPH radical, 50% initial ABTS·</w:t>
      </w:r>
      <w:r w:rsidRPr="00D0607C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+</w:t>
      </w:r>
      <w:r w:rsidRPr="00D0607C">
        <w:rPr>
          <w:rFonts w:ascii="Times New Roman" w:eastAsia="宋体" w:hAnsi="Times New Roman" w:cs="Times New Roman"/>
          <w:bCs/>
          <w:sz w:val="24"/>
          <w:szCs w:val="24"/>
        </w:rPr>
        <w:t xml:space="preserve"> and the absorbance 0.5 for reducing power, respectively. EC</w:t>
      </w:r>
      <w:r w:rsidRPr="00D0607C">
        <w:rPr>
          <w:rFonts w:ascii="Times New Roman" w:eastAsia="宋体" w:hAnsi="Times New Roman" w:cs="Times New Roman"/>
          <w:bCs/>
          <w:sz w:val="24"/>
          <w:szCs w:val="24"/>
          <w:vertAlign w:val="subscript"/>
        </w:rPr>
        <w:t>50</w:t>
      </w:r>
      <w:r w:rsidRPr="00D0607C">
        <w:rPr>
          <w:rFonts w:ascii="Times New Roman" w:eastAsia="宋体" w:hAnsi="Times New Roman" w:cs="Times New Roman"/>
          <w:bCs/>
          <w:sz w:val="24"/>
          <w:szCs w:val="24"/>
        </w:rPr>
        <w:t xml:space="preserve"> value was obtained by interpolation or extrapolation from linear regression analysis of the data obtained with dose-response effect (Xiao et al., 2015). Means with different small letters within a column were significantly different (</w:t>
      </w:r>
      <w:r w:rsidRPr="00A52D7A">
        <w:rPr>
          <w:rFonts w:ascii="Times New Roman" w:eastAsia="宋体" w:hAnsi="Times New Roman" w:cs="Times New Roman"/>
          <w:bCs/>
          <w:i/>
          <w:sz w:val="24"/>
          <w:szCs w:val="24"/>
        </w:rPr>
        <w:t>p</w:t>
      </w:r>
      <w:r w:rsidRPr="00D0607C">
        <w:rPr>
          <w:rFonts w:ascii="Times New Roman" w:eastAsia="宋体" w:hAnsi="Times New Roman" w:cs="Times New Roman"/>
          <w:bCs/>
          <w:sz w:val="24"/>
          <w:szCs w:val="24"/>
        </w:rPr>
        <w:t xml:space="preserve"> &lt; 0.05). Values were</w:t>
      </w:r>
      <w:r w:rsidR="007A502E">
        <w:rPr>
          <w:rFonts w:ascii="Times New Roman" w:eastAsia="宋体" w:hAnsi="Times New Roman" w:cs="Times New Roman"/>
          <w:bCs/>
          <w:sz w:val="24"/>
          <w:szCs w:val="24"/>
        </w:rPr>
        <w:t xml:space="preserve"> presented as mean ± SD (n = 3)</w:t>
      </w:r>
      <w:r w:rsidR="007A502E">
        <w:rPr>
          <w:rFonts w:ascii="Times New Roman" w:eastAsia="宋体" w:hAnsi="Times New Roman" w:cs="Times New Roman" w:hint="eastAsia"/>
          <w:bCs/>
          <w:sz w:val="24"/>
          <w:szCs w:val="24"/>
        </w:rPr>
        <w:t>.</w:t>
      </w:r>
    </w:p>
    <w:p w:rsidR="00663FBE" w:rsidRDefault="00663FBE" w:rsidP="00640540">
      <w:pPr>
        <w:widowControl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bookmarkStart w:id="0" w:name="_GoBack"/>
      <w:bookmarkEnd w:id="0"/>
    </w:p>
    <w:sectPr w:rsidR="00663F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619F" w:rsidRDefault="00D7619F" w:rsidP="005F7555">
      <w:r>
        <w:separator/>
      </w:r>
    </w:p>
  </w:endnote>
  <w:endnote w:type="continuationSeparator" w:id="0">
    <w:p w:rsidR="00D7619F" w:rsidRDefault="00D7619F" w:rsidP="005F75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619F" w:rsidRDefault="00D7619F" w:rsidP="005F7555">
      <w:r>
        <w:separator/>
      </w:r>
    </w:p>
  </w:footnote>
  <w:footnote w:type="continuationSeparator" w:id="0">
    <w:p w:rsidR="00D7619F" w:rsidRDefault="00D7619F" w:rsidP="005F75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3CA"/>
    <w:rsid w:val="0000601C"/>
    <w:rsid w:val="0001567F"/>
    <w:rsid w:val="00066733"/>
    <w:rsid w:val="000A37C5"/>
    <w:rsid w:val="000E15A1"/>
    <w:rsid w:val="000E354B"/>
    <w:rsid w:val="000E4ECA"/>
    <w:rsid w:val="00126D4A"/>
    <w:rsid w:val="001625DD"/>
    <w:rsid w:val="00182AC7"/>
    <w:rsid w:val="00182CA8"/>
    <w:rsid w:val="001B00A7"/>
    <w:rsid w:val="001C7C31"/>
    <w:rsid w:val="00225674"/>
    <w:rsid w:val="00253282"/>
    <w:rsid w:val="00254910"/>
    <w:rsid w:val="00263169"/>
    <w:rsid w:val="00287FA3"/>
    <w:rsid w:val="002930C8"/>
    <w:rsid w:val="002A1DC8"/>
    <w:rsid w:val="002B55FB"/>
    <w:rsid w:val="002B5983"/>
    <w:rsid w:val="003008F6"/>
    <w:rsid w:val="00326147"/>
    <w:rsid w:val="003451DC"/>
    <w:rsid w:val="003914EF"/>
    <w:rsid w:val="00391FCE"/>
    <w:rsid w:val="00394E07"/>
    <w:rsid w:val="00395C5B"/>
    <w:rsid w:val="003A0F1C"/>
    <w:rsid w:val="003A6AE2"/>
    <w:rsid w:val="003D204D"/>
    <w:rsid w:val="003D4D25"/>
    <w:rsid w:val="003E2BAA"/>
    <w:rsid w:val="003E580F"/>
    <w:rsid w:val="003F07CD"/>
    <w:rsid w:val="00466A2C"/>
    <w:rsid w:val="004A42A4"/>
    <w:rsid w:val="004A7CA6"/>
    <w:rsid w:val="004E11F9"/>
    <w:rsid w:val="00503CBB"/>
    <w:rsid w:val="005063E6"/>
    <w:rsid w:val="00537350"/>
    <w:rsid w:val="005450A4"/>
    <w:rsid w:val="0055232E"/>
    <w:rsid w:val="005A2C5E"/>
    <w:rsid w:val="005F56DD"/>
    <w:rsid w:val="005F6EC3"/>
    <w:rsid w:val="005F7555"/>
    <w:rsid w:val="00640540"/>
    <w:rsid w:val="00653BCC"/>
    <w:rsid w:val="00663FBE"/>
    <w:rsid w:val="006C711E"/>
    <w:rsid w:val="006E1406"/>
    <w:rsid w:val="006F0ADF"/>
    <w:rsid w:val="00721F9D"/>
    <w:rsid w:val="00726CBC"/>
    <w:rsid w:val="0073319C"/>
    <w:rsid w:val="00753E11"/>
    <w:rsid w:val="007565BA"/>
    <w:rsid w:val="0078659C"/>
    <w:rsid w:val="007A486B"/>
    <w:rsid w:val="007A502E"/>
    <w:rsid w:val="007A63CA"/>
    <w:rsid w:val="00803768"/>
    <w:rsid w:val="008064A8"/>
    <w:rsid w:val="00840FED"/>
    <w:rsid w:val="0085476F"/>
    <w:rsid w:val="008966A9"/>
    <w:rsid w:val="008A022F"/>
    <w:rsid w:val="008B3A2D"/>
    <w:rsid w:val="009003E6"/>
    <w:rsid w:val="009051B0"/>
    <w:rsid w:val="009200C3"/>
    <w:rsid w:val="00920646"/>
    <w:rsid w:val="009626E4"/>
    <w:rsid w:val="009D2C80"/>
    <w:rsid w:val="00A4429C"/>
    <w:rsid w:val="00A46A6E"/>
    <w:rsid w:val="00A52D7A"/>
    <w:rsid w:val="00A93B64"/>
    <w:rsid w:val="00B0259A"/>
    <w:rsid w:val="00B159E2"/>
    <w:rsid w:val="00B40F18"/>
    <w:rsid w:val="00B70D76"/>
    <w:rsid w:val="00BE5556"/>
    <w:rsid w:val="00C31822"/>
    <w:rsid w:val="00CE7083"/>
    <w:rsid w:val="00CF245B"/>
    <w:rsid w:val="00D0607C"/>
    <w:rsid w:val="00D7619F"/>
    <w:rsid w:val="00D81952"/>
    <w:rsid w:val="00D9329A"/>
    <w:rsid w:val="00DA1438"/>
    <w:rsid w:val="00DB6C17"/>
    <w:rsid w:val="00E01A95"/>
    <w:rsid w:val="00E31FB0"/>
    <w:rsid w:val="00E439CA"/>
    <w:rsid w:val="00E615DF"/>
    <w:rsid w:val="00E90F2B"/>
    <w:rsid w:val="00EB6BA4"/>
    <w:rsid w:val="00EF450E"/>
    <w:rsid w:val="00F33B4B"/>
    <w:rsid w:val="00F558B6"/>
    <w:rsid w:val="00FE5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5B224CE-C62C-4833-8BC5-AC58ED287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75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75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75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755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F755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F75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82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BF008C-F953-4C99-9D75-AD2BD02912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3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丽卿</dc:creator>
  <cp:keywords/>
  <dc:description/>
  <cp:lastModifiedBy>尹丽卿</cp:lastModifiedBy>
  <cp:revision>159</cp:revision>
  <dcterms:created xsi:type="dcterms:W3CDTF">2019-12-18T06:10:00Z</dcterms:created>
  <dcterms:modified xsi:type="dcterms:W3CDTF">2021-12-11T12:59:00Z</dcterms:modified>
</cp:coreProperties>
</file>